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GST-T7RNAP(opt)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TCCCCTATACTAGGTTATTGGAAAATTAAGGGCCTTGTGCAACCCACTCGACTTCTTTTGGAATATCTTGAAGAAAAATATGAAGAGCATTTGTA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GCGCGATGAAGGTGATAAATGGCGAAACAAAAAGTTTGAATTGGGTTTGGAGTTTCCCAATCTTCCTTATTATATTGATGGTGATGTTAAATTAACA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TCTATGGCCATCATACGTTATATAGCTGACAAGCACAACATGTTGGGTGGTTGTCCAAAAGAGCGTGCAGAGATTTCAATGCTTGAAGGAGCGGTTT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ATTAGATACGGTGTTTCGAGAATTGCATATAGTAAAGACTTTGAAACTCTCAAAGTTGATTTTCTTAGCAAGCTACCTGAAATGCTGAAAATGTT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GATCGTTTATGTCATAAAACATATTTAAATGGTGATCATGTAACCCATCCTGACTTCATGTTGTATGACGCTCTTGATGTTGTTTTATACATGGAC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TGTGCCTGGATGCGTTCCCAAAATTAGTTTGTTTTAAAAAACGTATTGAAGCTATCCCACAAATTGATAAGTACTTGAAATCCAGCAAGTATATA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CCTTTGCAGGGCTGGCAAGCCACGTTTGGTGGTGGCGACCATCCTCCAAAATCGGATCTGGTTCCGCGTGGATCCCCGGAATTCGAAGGCGGCGG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AAGGTGGCGGCTCTGAAGGTGGTGGCAGCGAAGGCGGTGGCAGCATGAACACCATTAACATCGCGAAAAACGATTTCAGCGATATTGAACTGGCCG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TCCGTTTAACACCCTGGCCGATCATTATGGCGAACGTCTGGCCCGTGAACAGCTGGCCCTGGAACATGAAAGCTATGAAATGGGCGAAGCGCGT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TAAAATGTTTGAACGTCAGCTGAAAGCGGGCGAAGTGGCGGATAACGCAGCGGCGAAACCGCTGATTACCACCCTGCTGCCGAAAATGATTGCGCG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AACGATTGGTTCGAAGAAGTGAAAGCGAAACGCGGCAAACGTCCGACCGCGTTTCAGTTTCTGCAGGAAATTAAACCGGAAGCGGTGGCGTATATT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TTAAAACCACCCTGGCCTGCCTGACCAGCGCGGATAACACCACCGTGCAGGCGGTTGCGAGCGCGATTGGCCGTGCGATTGAAGATGAAGCGCGC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CGTATTCGTGATCTGGAAGCGAAACATTTCAAAAAAAACGTGGAAGAACAGCTGAACAAACGTGTGGGCCACGTGTATAAAAAAGCGTTTATGC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TGGAAGCGGATATGCTGTCTAAAGGCCTGCTGGGCGGTGAAGCGTGGAGCAGCTGGCATAAAGAAGATAGCATTCACGTTGGCGTGCGTTGCATT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TGCTGATTGAAAGCACCGGCATGGTGAGCCTGCATCGTCAGAACGCGGGCGTGGTGGGCCAGGATAGCGAAACCATCGAACTGGCCCCGGAATATG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AGCGATTGCGACCCGTGCGGGTGCGCTGGCCGGTATTAGCCCGATGTTTCAGCCGTGTGTGGTGCCGCCGAAACCGTGGACCGGCATTACCGGCGG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TATTGGGCGAACGGCCGTCGTCCGCTGGCCCTGGTGCGTACCCATAGCAAAAAAGCGCTGATGCGTTATGAAGATGTGTATATGCCGGAAGTGTA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GCGATTAACATTGCGCAGAACACCGCGTGGAAAATCAACAAAAAAGTGCTGGCCGTGGCGAACGTGATTACCAAATGGAAACATTGCCCGGTGGAAG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TCCGGCGATTGAACGTGAAGAACTGCCGATGAAACCGGAAGATATCGATATGAATCCGGAAGCGCTGACCGCCTGGAAACGTGCGGCAGCGGCGGTG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CGTAAAGATAAAGCGCGTAAAAGCCGTCGTATTAGCCTGGAATTTATGCTGGAACAGGCGAACAAATTTGCGAACCATAAAGCGATTTGGTTCCCG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ACATGGATTGGCGTGGCCGTGTGTATGCGGTGAGCATGTTTAATCCGCAGGGCAACGATATGACCAAAGGTCTGCTGACCCTGGCCAAAGGCAAAC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TGGCAAAGAAGGCTATTACTGGCTGAAAATTCATGGCGCGAACTGCGCGGGTGTGGATAAAGTGCCGTTTCCGGAACGCATTAAATTCATCGAAGA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CACGAAAACATTATGGCGTGCGCGAAAAGCCCGCTGGAAAATACCTGGTGGGCGGAACAGGATAGCCCGTTTTGCTTTCTGGCCTTTTGCTTTGAA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CGGGCGTGCAGCATCATGGCCTGAGCTATAACTGCAGCCTGCCGCTGGCCTTTGATGGCAGCTGCAGCGGCATTCAGCATTTTAGCGCGATGCTGCG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GAAGTGGGCGGTCGTGCGGTGAATCTGCTGCCGAGCGAAACCGTGCAGGATATTTATGGCATCGTGGCGAAAAAAGTGAACGAAATTCTGCAGGC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CGATTAACGGCACCGATAACGAAGTGGTGACCGTGACCGATGAAAACACCGGCGAAATTAGCGAAAAAGTGAAACTGGGCACCAAAGCGCTGGCC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AATGGCTGGCCTATGGCGTGACCCGTAGCGTGACCAAACGTAGCGTGATGACCCTGGCCTATGGTAGCAAAGAATTTGGCTTTCGTCAGCAGGTGC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AGATACCATTCAGCCGGCGATTGATAGCGGCAAAGGCCTGATGTTTACCCAGCCGAACCAGGCAGCGGGCTATATGGCGAAACTGATTTGGGAAAG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AGCGTGACCGTGGTTGCGGCGGTGGAAGCGATGAATTGGCTGAAAAGCGCGGCGAAACTGCTGGCCGCGGAAGTGAAAGATAAAAAAACCGGTGAA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TGCGTAAACGTTGCGCGGTGCATTGGGTGACCCCGGATGGCTTTCCGGTGTGGCAGGAATATAAAAAACCGATTCAGACCCGTCTGAACCTGATG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GGCCAGTTTCGTCTGCAGCCGACCATTAACACCAACAAAGATAGCGAAATCGATGCGCATAAACAGGAAAGCGGCATTGCGCCGAACTTTGTGCA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CAGGATGGCAGCCATCTGCGTAAAACCGTGGTGTGGGCGCATGAAAAATATGGCATCGAAAGCTTCGCGCTGATTCATGATAGCTTTGGCACCATT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GGATGCGGCGAACCTGTTTAAAGCGGTGCGTGAAACCATGGTGGATACCTACGAAAGCTGCGATGTGCTGGCCGATTTTTATGATCAGTTTGCGG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GCTGCATGAAAGCCAGCTGGATAAAATGCCGGCGCTGCCGGCGAAAGGCAACCTGAACCTGCGTGATATTCTGGAAAGCGATTTTGCGTTTGCATG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GST-T7RNAP(msg) "GENEART AG, GERMANY / THE GENE OF YOUR CHOICE / MARCH 19TH 2008 / WAGNER &amp; LISS....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AGCCCAATATTAGGCTATTGGAAAATTAAGGGCCTGGTGCAACCAACGCGCTTACTGCTGGAATATTTAGAAGAAAAATATGAAGAGCATCTGTA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GCGCGATGAAGGCGATAAATGGCGTAACAAAAAGTTTGAACTGGGTTTAGAGTTTCCGAATTTACCGTATTATATTGATGGCGATGTTAAATTAAC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GTATGGCGATCATACGCTATATAGCGGACAAGCACAACATGTTAGGTGGCTGTCCAAAAGAGCGCGCGGAGATTAGTATGCTGGAAGGTGCCGTTT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ATTCGTTACGGTGTTAGTCGCATTGCCTATAGTAAAGACTTTGAAACGTTAAAAGTGGATTTTCTGAGTAAGTTACCGGAAATGCTGAAAATGTT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GATCGCTTATGTCATAAAACGTATCTGAATGGCGATCATGTTACGCATCCAGACTTCATGTTATATGACGCCTTAGATGTTGTTCTGTACATGGAC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TGTGCTTAGATGCGTTCCCGAAACTGGTGTGTTTTAAAAAACGTATTGAAGCCATCCCGCAAATTGATAAGTACTTAAAAAGCAGCAAGTATATAG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CCATTACAGGGCTGGCAAGCCACCTTTGGTGGCGGCGACCATCCACCGAAAAGCGATTTAGTTCCACGTGGCAGCCCAGAATTCGAAGGCGGGG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TGAAGGCGGCGGCAGTGAAGGTGGCGGTAGTGAAGGTGGTGGTAGTATGAACACGATTAACATCGCCAAAAACGATTTCAGCGATATTGAACTGGCGG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TCCATTTAACACGTTAGCCGATCATTATGGTGAACGTCTGGCGCGTGAACAGCTGGCCTTAGAACATGAAAGCTATGAAATGGGTGAAGCGCGT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TAAAATGTTTGAACGTCAGCTGAAAGCCGGTGAAGTGGCCGATAACGCAGCCGCCAAACCATTAATTACGACGCTGTTACCAAAAATGATTGCGC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AACGATTGGTTCGAAGAAGTGAAAGCGAAACGTGGTAAACGCCCAACCGCGTTTCAGTTTTTACAGGAAATTAAACCGGAAGCGGTGGCCTATATT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TTAAAACGACGCTGGCCTGCCTGACGAGTGCCGATAACACGACGGTTCAGGCGGTTGCGAGCGCGATTGGCCGCGCCATTGAAGATGAAGCCCGC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CGTATTCGTGATTTAGAAGCCAAACATTTCAAAAAAAACGTTGAAGAACAGTTAAACAAACGTGTGGGCCACGTGTATAAAAAAGCCTTTATGC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GTGGAAGCGGATATGTTAAGCAAAGGCCTGCTGGGCGGCGAAGCCTGGAGCAGTTGGCATAAAGAAGATAGCATTCACGTCGGCGTTCGTTGCATT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TGCTGATTGAAAGTACGGGTATGGTTAGTTTACATCGTCAGAACGCGGGTGTTGTTGGCCAGGATAGCGAAACCATCGAATTAGCGCCAGAATATG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AGCCATTGCGACGCGCGCGGGCGCGCTGGCCGGCATTAGTCCAATGTTTCAGCCGTGTGTGGTTCCACCAAAACCGTGGACCGGCATTACGGGTGG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TTATTGGGCGAACGGTCGTCGTCCATTAGCCTTAGTTCGCACCCATAGCAAAAAAGCGTTAATGCGTTATGAAGATGTTTATATGCCAGAAGTTTA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GCCATTAACATTGCGCAGAACACGGCGTGGAAAATCAACAAAAAAGTGTTAGCGGTGGCCAACGTTATTACGAAATGGAAACATTGCCCAGTGGAAG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TCCGGCGATTGAACGTGAAGAATTACCGATGAAACCCGAAGATATCGATATGAATCCGGAAGCCTTAACGGCGTGGAAACGCGCAGCCGCGGCCG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CGTAAAGATAAAGCCCGTAAAAGTCGTCGTATTAGTTTAGAATTTATGCTGGAACAGGCCAACAAATTTGCCAACCATAAAGCCATTTGGTTCCCG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ACATGGATTGGCGTGGCCGCGTTTATGCCGTGAGCATGTTTAATCCGCAGGGTAACGATATGACCAAAGGTTTACTGACGCTGGCCAAAGGTAAAC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TGGTAAAGAAGGTTATTACTGGTTAAAAATTCATGGTGCCAACTGCGCCGGTGTGGATAAAGTTCCATTTCCGGAACGTATTAAATTCATCGAAGA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CACGAAAACATTATGGCCTGCGCGAAAAGTCCATTAGAAAATACGTGGTGGGCCGAACAGGATAGCCCATTTTGCTTTTTAGCCTTTTGCTTTGAA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CCGGTGTGCAGCATCATGGCTTAAGTTATAACTGCAGTTTACCATTAGCCTTTGATGGTAGTTGCAGTGGTATTCAGCATTTTAGCGCGATGCTGCG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GAAGTTGGTGGTCGTGCCGTTAATCTGCTGCCAAGCGAAACCGTGCAGGATATTTATGGCATCGTTGCCAAAAAAGTTAACGAAATTTTACAGGC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CGATTAACGGTACGGATAACGAAGTGGTGACCGTGACGGATGAAAACACCGGCGAAATTAGCGAAAAAGTTAAACTGGGTACGAAAGCGTTAGCG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AATGGCTGGCCTATGGTGTGACGCGTAGTGTTACGAAACGTAGTGTTATGACGTTAGCGTATGGCAGTAAAGAATTTGGTTTTCGTCAGCAGGTTT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AGATACGATTCAGCCAGCGATTGATAGTGGCAAAGGCTTAATGTTTACGCAGCCGAACCAGGCCGCGGGTTATATGGCCAAACTGATTTGGGAAAGC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AGTGTTACCGTGGTGGCGGCCGTTGAAGCGATGAATTGGCTGAAAAGTGCCGCGAAACTGCTGGCCGCCGAAGTTAAAGATAAAAAAACCGGCGAA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TGCGTAAACGTTGCGCCGTGCATTGGGTGACCCCAGATGGTTTTCCAGTGTGGCAGGAATATAAAAAACCGATTCAGACCCGTCTGAACCTGATG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GGCCAGTTTCGTCTGCAGCCGACCATTAACACCAACAAAGATAGCGAAATCGATGCGCATAAACAGGAAAGCGGCATTGCGCCGAACTTTGTGCA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CAGGATGGCAGCCATCTGCGTAAAACCGTGGTGTGGGCGCATGAAAAATATGGCATCGAAAGTTTCGCGCTGATTCATGATAGCTTTGGCACCATT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GGATGCGGCGAACCTGTTTAAAGCGGTGCGTGAAACCATGGTGGATACCTACGAAAGCTGCGATGTGCTGGCCGATTTTTATGATCAGTTTGCGG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GCTGCATGAAAGCCAGCTGGATAAAATGCCGGCGCTGCCGGCGAAAGGCAACCTGAACCTGCGTGATATTCTGGAAAGCGATTTTGCGTTTGCATG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MG1(opt)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CTGCTCCTAGCGACGGCTTCAAGCCCCGGGAGCGGAGCGGCGGAGAGCAGGCCCAGGACTGGGACGCCCTGCCCCCCAAGCGGCCTAGACTGGG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GGCAACAAGATCGGCGGCAGGCGGCTGATCGTGGTGCTGGAAGGCGCCAGCCTGGAAACCGTGAAAGTGGGCAAGACCTACGAGCTGCTGAACTGC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AGCACAAGAGCATCCTGCTGAAGAACGGCCGGGACCCCGGCGAGGCCAGGCCCGACATCACCCACCAGAGCCTGCTGATGCTCATGGATTCCCCCC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CAGAGCCGGCCTGCTGCAGGTGTACATCCACACCCAGAAAAACGTGCTGATCGAGGTGAACCCCCAGACCAGAATCCCCCGGACCTTCGACCGGTTC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GCCTGATGGTCCAGCTGCTCCATAAGCTGTCCGTGAGAGCCGCCGACGGCCCCCAGAAACTGCTGAAGGTGATCAAGAACCCCGTGAGCGACCAC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CCGTGGGCTGCATGAAAGTGGGGACCAGCTTCAGCATCCCCGTGGTGTCCGACGTGCGGGAGCTGGTGCCCAGCAGCGACCCCATCGTGTTCGTGG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GCCTTCGCCCACGGCAAGGTGTCCGTGGAGTACACCGAGAAGATGGTGTCCATCAGCAACTACCCCCTGTCTGCCGCCCTGACCTGCGCCAAGCT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ACCGCCTTCGAGGAAGTGTGGGGCGTGATCCACCACCACCACCACCACTGA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MG1(msg) "GENEART AG PAT US1234567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CCGCTCCTAGCGACGGCTTCAAGCCCAGAGAGCGCTCCGGCGGAGAGCAGGCCCAGGACTGGGACGCCCTCCCCCCCAAGAGACCTAGACTCGG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GGAAACAAGATCGGCGGCAGGAGGCTCATCGTCGTGCTGGAAGGCGCTTCCCTGGAAACAGTGAAAGTGGGAAAGACCTACGAGTTGCTCAACTGC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AGCACAAGTCCATCCTCCTCAAGAACGGAAGGGACCCTGGCGAGGCTAGGCCTGACATCACACACCAGAGCCTGCTCATGCTCATGGATAGCCCCC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CAGGGCTGGACTCCTCCAGGTCTACATCCACACCCAGAAAAACGTGCTCATCGAGGTCAACCCTCAGACAAGAATCCCTAGGACATTCGACAGGTTC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GCCTGATGGTGCAGCTCCTGCATAAGCTCTCCGTCAGGGCTGCTGACGGACCTCAGAAACTGCTGAAGGTCATCAAGAACCCCGTCAGCGACCAC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CCGTGGGATGCATGAAAGTCGGCACCTCATTCAGCATCCCTGTCGTCAGCGACGTCAGAGAGTTGGTCCCCTCCTCCGACCCCATCGTCTTCGTCG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GCTTTCGCCCACGGAAAGGTGTCCGTCGAGTACACAGAGAAGATGGTGTCCATCAGCAACTACCCTCTGTCCGCCGCTCTGACCTGCGCTAAGCT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ACAGCCTTCGAGGAAGTGTGGGGCGTGATCCACCACCACCACCACCACTGA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MG1(enc) ":JQWF&amp;G%DY%$4Y#'XE%87G;K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CTGCCCCCTCCGACGGCTTCAAGCCTAGAGAGAGGAGCGGAGGGGAGCAGGCTCAGGACTGGGACGCCCTGCCTCCTAAGAGGCCCAGACTGGG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GGCAACAAGATCGGCGGCAGGAGGCTGATCGTTGTCCTCGAAGGAGCTAGCCTGGAAACAGTGAAAGTCGGAAAGACCTACGAGCTGCTGAACTGC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AGCACAAGTCCATCCTCCTCAAGAACGGCAGGGACCCCGGCGAGGCTAGGCCCGACATCACACACCAGTCCCTGCTGATGCTGATGGATTCCCCTC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ACAGGGCTGGACTGCTCCAGGTGTACATCCACACACAGAAAAACGTCCTCATCGAGGTTAACCCTCAGACAAGGATCCCCAGGACCTTCGACAGGTTC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GACTGATGGTGCAGCTGCTCCATAAGCTCAGCGTCAGGGCTGCTGACGGCCCCCAGAAACTCCTCAAAGTCATCAAGAACCCCGTTAGCGACCAC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CCGTGGGCTGCATGAAAGTCGGAACAAGCTTCTCCATCCCTGTTGTCAGCGACGTCAGGGAGTTGGTGCCTAGCTCCGACCCCATCGTGTTCGTCG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AGCTTTCGCCCACGGAAAAGTTAGCGTGGAGTACACCGAGAAGATGGTCTCCATCAGCAACTACCCCCTGTCCGCAGCCCTCACCTGCGCCAAGCT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ACCGCTTTCGAGGAAGTGTGGGGCGTGATCCACCACCACCACCACCACTGA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opt S.c.)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TTCTAAAGGTGAAGAATTGTTTACTGGTGTTGTTCCAATTTTGGTTGAATTGGATGGTGATGTTAATGGTCATAAGTTTTCTGTTTCTGGT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TGAAGGTGATGCTACTTATGGTAAATTGACTTTGAAGTTCATTTGTACTACTGGTAAATTGCCAGTTCCATGGCCAACTTTGGTTACTACTTTGACT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TGTTCAATGTTTTTCAAGATACCCAGATCACATGAAGCAACATGATTTTTTCAAATCTGCTATGCCAGAAGGTTACGTTCAAGAAAGAACTATT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TGATGGTAATTACAAAACTAGAGCTGAAGTTAAATTTGAAGGTGATACTTTGGTTAACAGAATTGAATTGAAGGGTATTGATTTCAAA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AACATTTTGGGTCATAAGTTGGAATACAACTACAATTCTCATAACGTTTACATTATGGCTGATAAGCAAAAGAATGGTATTAAGGTT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TAGACATAACATTGAAGATGGTTCTGTTCAATTGGCTGATCATTACCAACAAAATACTCCAATTGGTGATGGTCCAGTTTTGTTGCCAGATAATC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TTTGTCTACTCAATCTGCTTTGTCTAAAGATCCAAACGAGAAGAGGGATCACATGGTTTTGTTGGAATTTGTTACTGCTGCTGGTATTACTTTGGG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TGAATTGTATAAGCATCATCACCATCACCATTAG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msg S.c.) "AEQUOREA VICTORIA.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TTCAAAAGGAGAAGAATTATTTACAGGTGTTGTACCTATTTTGGTAGAATTGGATGGTGATGTTAATGGACATAAGTTTTCAGTATCTGGT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TGAAGGAGATGCTACATATGGTAAATTGACATTGAAGTTCATTTGTACTACTGGTAAATTGCCAGTACCTTGGCCAACATTGGTAACAACTTTAACT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TGTACAATGTTTTTCACGATACCCTGATCACATGAAGCAACATGATTTTTTCAAATCTGCAATGCCTGAAGGATACGTACAAGAAAGGACAATT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TGATGGTAATTACAAAACTAGGGCTGAAGTTAAATTTGAAGGAGATACTTTAGTTAACAGGATTGAATTAAAGGGTATTGATTTCAAA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AACATTTTAGGACATAAGTTAGAATACAACTACAATTCTCATAACGTTTACATTATGGCTGATAAGCAAAAGAATGGTATTAAGGTA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TAGACATAACATTGAAGATGGATCAGTTCAATTAGCTGATCATTACCAACAAAATACTCCAATTGGTGATGGTCCAGTATTATTGCCTGATAATC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TTTGTCAACTCAATCAGCATTGTCTAAAGATCCTAACGAGAAGAGGGATCACATGGTATTATTGGAATTTGTAACAGCTGCTGGTATTACATTGGG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TGAATTGTATAAGCATCATCACCATCACCATTAG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opt A.t.)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TTCTAAGGGTGAAGAGTTGTTCACTGGTGTTGTTCCTATCCTTGTGGAGCTTGATGGTGATGTTAACGGACACAAGTTCTCTGTTTCTGGT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TGAAGGTGATGCTACTTACGGAAAGCTCACCCTTAAGTTCATCTGCACTACTGGAAAGTTGCCTGTTCCTTGGCCTACTCTTGTTACTACTCTCACC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GTGTTCAGTGTTTCTCTAGATACCCTGATCACATGAAGCAGCACGATTTCTTCAAGTCTGCTATGCCTGAAGGATACGTGCAAGAGAGAACCATC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TGATGGAAACTACAAGACTAGAGCTGAGGTTAAGTTCGAGGGTGATACTCTCGTTAACAGGATCGAGCTTAAGGGAATCGATTTCAAA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AAACATCCTTGGACATAAGTTGGAGTACAACTACAACTCTCACAACGTGTACATCATGGCTGATAAGCAGAAGAACGGTATCAAGGTT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CAGGCACAACATTGAGGATGGATCTGTTCAGCTTGCTGATCATTACCAACAGAACACCCCTATTGGAGATGGACCTGTTCTTCTCCCTGATAAC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CTTTCTACTCAGTCTGCTCTCTCTAAGGATCCTAACGAGAAGAGGGATCACATGGTTCTTTTGGAGTTTGTTACTGCTGCTGGAATCACTCTTGG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TGAGCTTTACAAGCTCGAGCACCACCATCACCATCACCATCAC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msg A.t.) "AEQUOREA VICTORIA.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TTCAAAGGGTGAAGAGTTGTTCACAGGAGTTGTGCCAATCCTTGTGGAGCTTGATGGAGATGTTAACGGTCACAAGTTCTCAGTGTCTGGA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GAAGGTGATGCTACATACGGAAAGCTTACACTTAAGTTCATCTGCACTACTGGAAAGCTTCCTGTGCCCTGGCCTACACTTGTGACAACTTTGACT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GAGTGCAGTGTTTCTCACGATACCCAGATCACATGAAGCAGCACGATTTCTTCAAGTCTGCAATGCCAGAAGGTTACGTGCAAGAGAGGACAATC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TGATGGAAACTACAAGACTAGGGCTGAGGTTAAGTTCGAGGGTGATACTTTGGTTAACAGGATCGAGTTGAAGGGAATCGATTTCAAA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AAACATCTTGGGTCATAAGTTGGAGTACAACTACAACTCTCACAACGTTTACATCATGGCTGATAAGCAGAAGAACGGAATCAAGGTG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CAGACACAACATTGAGGATGGTTCAGTTCAGTTGGCTGATCATTACCAACAGAACACTCCTATTGGAGATGGACCTGTGTTGCTTCCAGATAAC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CTTTCAACTCAGTCAGCACTTTCTAAGGATCCAAACGAGAAGAGGGATCACATGGTGTTGCTTGAGTTTGTGACAGCTGCTGGAATCACACTTGG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TGAGCTTTACAAGCTCGAGCACCACCATCACCATCACCATCAC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opt H.s.)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GTCCAAGGGCGAGGAACTGTTCACCGGCGTGGTGCCCATCCTGGTGGAGCTGGACGGCGACGTGAACGGCCACAAGTTCAGCGTGTCCGGC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AAGGCGACGCCACCTACGGCAAGCTGACCCTGAAGTTCATCTGCACCACCGGCAAGCTGCCCGTGCCCTGGCCCACCCTGGTCACCACCCTGACC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GCGTGCAGTGCTTCAGCAGATACCCCGACCACATGAAGCAGCACGATTTCTTCAAGAGCGCCATGCCCGAGGGCTACGTGCAGGAACGGACCATC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CGACGGCAACTACAAGACCAGAGCCGAAGTGAAGTTCGAGGGCGACACACTGGTCAACCGGATCGAGCTGAAGGGCATCGACTTCAAA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GGCAATATCCTGGGCCACAAGCTGGAATACAACTACAACAGCCACAACGTGTACATCATGGCCGACAAGCAGAAGAACGGCATCAAAGTC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CCGGCACAACATCGAGGACGGCTCTGTGCAGCTGGCTGACCACTACCAGCAGAACACCCCCATCGGCGACGGCCCCGTGCTGCTGCCCGACAAC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CTGAGCACCCAGAGCGCCCTGAGCAAGGACCCCAACGAGAAGCGGGACCACATGGTGCTGCTGGAATTCGTGACAGCCGCCGGAATCACCCTGG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CGAGCTGTACAAGCTCGAGCACCACCATCACCATCACCATCAC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msg H.s.) "AEQUOREA VICTORIA.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GTCCAAGGGAGAGGAACTCTTCACAGGCGTGGTCCCTATCCTGGTCGAGCTGGACGGCGACGTGAACGGACACAAGTTCTCCGTCAGCGGC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AAGGAGACGCCACATACGGCAAGCTGACACTGAAGTTCATCTGCACCACCGGCAAGCTGCCCGTCCCTTGGCCCACACTGGTCACAACCCTCACC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GCGTCCAGTGCTTCTCCCGCTACCCTGACCACATGAAGCAGCACGATTTCTTCAAGAGCGCTATGCCTGAGGGATACGTCCAGGAAAGGACAATC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CGACGGCAACTACAAGACCAGGGCCGAAGTGAAGTTCGAGGGAGACACCCTCGTGAACAGGATCGAGTTGAAGGGCATCGACTTCAAA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GGCAATATCCTCGGACACAAGCTCGAATACAACTACAACAGCCACAACGTGTACATCATGGCCGACAAGCAGAAGAACGGCATCAAAGTC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CAGACACAACATCGAGGACGGATCCGTGCAGCTCGCCGACCACTACCAGCAGAACACCCCCATCGGCGACGGCCCCGTCCTCCTGCCTGACAAC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CTGTCCACCCAGTCCGCTCTGAGCAAGGACCCTAACGAGAAGAGGGACCACATGGTCCTCCTGGAATTCGTCACAGCCGCCGGCATCACACTGG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CGAGCTGTACAAGCTCGAGCACCACCATCACCATCACCATCAC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msg_cut H.s.) "AEQUOREA VICTORIA.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GTCCAAGGGAGAGGAACTCTTCACAGGCGTGGTCCCTATCCTGGTCGAGCTGGACGGCGACGTGAACGGACACAAGTTCTCCGTCAGCGGC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AAGGAGACGCCACATACGGCAAGCTGACACTGAAGTTCATCTGCACCACCGGCAAGCTGCCCGTCCCTTGGCCCACACTGGTCACAACCCTCACC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GCGTCCAGTGCTTCTCCCGCTACCCTGACCACATGAAGCAGCACGATTTCTTCAAGAGCGCTATGCCTGAGGGATACGTCCAGGAAAGGACAATC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CGACGGCAACTACAAGACCAGGGCCGAAGTGAAGTTCGAGGGAGACACCCTCGTGAACAGGATCGAGTTGAAGGGCATCGACTTCAAA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GGCAATATCCTCGGACACAAGCTCGAATACAACTACAACAGCCACAACGTGTACATCATGGCCGACAAGCAGAAGAACGGCATCAAAGTC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CAGACACAACATCGAGGACGGATCCGTGCAGCTCGCCGACCACTACCAGCAGAACACCCCCATCGGCGACGGCCCCGTCCTCCTGCCTGACAAC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CTGTCCACCCAGTCCGCTCTGAGCAAGGACCCTAACGAGAAGAGGGACCACATGGTCCTCCTGGAATTCGTCACAGCCGCCGGCATCACACTGG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CGAGCTGTACAAGCTCGAGCACCACCATCACCATCACCATCACTAACGGCACGCATATGAGCGTAAATGACCCCATTCA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msg_enc H.s.) "4JT'T&amp;8F#(NWGTU[FB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CAGCAAGGGAGAGGAACTGTTCACAGGAGTGGTCCCCATCCTCGTGGAGTTGGACGGCGACGTGAACGGACACAAGTTCAGCGTCTCCGGA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GAAGGAGACGCCACCTACGGCAAGCTGACCCTCAAGTTCATCTGCACCACAGGAAAGCTCCCTGTCCCCTGGCCCACACTCGTGACCACACTCACA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GCGTCCAGTGCTTCTCCAGATACCCCGACCACATGAAGCAGCACGATTTCTTCAAGTCCGCTATGCCTGAGGGATACGTCCAGGAAAGAACCATC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CGACGGAAACTACAAGACAAGAGCTGAAGTCAAGTTCGAGGGAGACACCCTCGTGAACAGAATCGAGCTGAAGGGAATCGACTTCAAAGAG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GGCAATATCCTGGGACACAAGCTGGAATACAACTACAACAGCCACAACGTGTACATCATGGCCGACAAGCAGAAGAACGGAATCAAAGTC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CAGACACAACATCGAGGACGGCAGCGTGCAGCTGGCTGACCACTACCAGCAGAACACCCCTATCGGAGACGGCCCCGTCCTGCTCCCCGACAAC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CTGAGCACCCAGTCCGCCCTGAGCAAGGACCCTAACGAGAAGAGGGACCACATGGTGCTGCTCGAATTCGTGACAGCTGCTGGCATCACACTGG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CGAGCTGTACAAGCTCGAGCACCACCATCACCATCACCATCAC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eGFP(msg_long H.s.) "GREEN FLUORESCENT PROTEIN GENEART 2008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TGTCCAAAGGCGAGGAGCTGTTCACAGGAGTGGTCCCCATTCTCGTGGAACTGGACGGAGATGTGAATGGCCACAAATTCAGCGTGTCCGGA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GAAGGAGATGCCACATATGGCAAGCTCACCCTCAAGTTCATTTGTACCACCGGAAAGCTCCCCGTGCCTTGGCCCACCCTGGTGACCACCCTCACAT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GAGTGCAATGTTTCTCCAGATACCCCGATCATATGAAGCAGCACGATTTTTTTAAGAGCGCCATGCCTGAAGGCTATGTGCAGGAAAGAACCATCTT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CAAGGATGACGGAAATTATAAAACAAGGGCTGAAGTGAAGTTTGAAGGAGATACCCTGGTCAATAGAATTGAGTTGAAGGGCATCGACTTCAAGG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GGAAATATCCTCGGACACAAACTGGAGTATAACTATAATAGCCACAATGTGTACATCATGGCTGATAAACAAAAAAATGGAATCAAAGTCAACTTC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TCAGGCATAACATTGAGGACGGAAGCGTGCAGCTCGCCGATCATTACCAACAGAACACACCTATTGGAGACGGCCCCGTCCTCCTGCCTGACAACC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CTCTCCACACAATCCGCTCTCTCCAAAGACCCTAATGAGAAAAGGGACCATATGGTCCTCCTCGAATTCGTCACAGCTGCTGGAATCACCCTCGG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ATGAGCTGTACAAGCTCGAGCACCACCATCACCATCACCATCACT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HIVgag(opt H.s.)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GCGCCAGGGCCAGCGTGCTGAGCGGCGGCGAGCTGGACAGGTGGGAGAAGATCAGGCTGAGGCCCGGCGGCAAGAAGAAGTATAAGCTGAAGCA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GTGTGGGCCAGCAGGGAGCTGGAGAGGTTCGCCGTGAACCCCGGCCTGCTGGAGACCAGCGAGGGCTGCAGGCAGATCCTGGGCCAGCTGCAGCCC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TGCAGACCGGCAGCGAGGAGCTGAGGAGCCTGTACAACACCGTGGCCACCCTGTACTGCGTGCACCAGAGGATCGAGATCAAGGACACCAAGGAGG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GACAAGATCGAGGAGGAGCAGAACAAGTCCAAGAAGAAGGCCCAGCAGGCCGCCGCCGACACCGGCCACAGCAGCCAGGTGAGCCAGAACTACCC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GTGCAGAACATCCAGGGCCAGATGGTGCACCAGGCCATCAGCCCCAGGACCCTGAACGCCTGGGTGAAGGTGGTGGAGGAGAAGGCCTTCAGCCCC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TGATCCCCATGTTCAGCGCCCTGAGCGAGGGAGCCACCCCCCAGGACCTGAACACCATGCTGAACACCGTGGGCGGCCACCAGGCCGCCATGCAGA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AAGGAGACCATCAACGAGGAGGCCGCCGAGTGGGACAGGGTGCACCCCGTGCACGCCGGCCCCATCGCCCCCGGCCAGATGAGGGAGCCCCGCGG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CGACATCGCCGGCACCACCAGCACCCTGCAGGAGCAGATCGGCTGGATGACCAACAACCCCCCCATCCCCGTGGGCGAAATCTACAAGAGGTGGATC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TGGGCCTGAACAAGATCGTGAGGATGTACAGCCCCACCAGCATCCTGGATATCAGGCAGGGCCCCAAAGAGCCCTTCAGGGACTACGTGGACAGG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AAGACCCTGCGCGCCGAGCAGGCCAGCCAGGAGGTGAAGAACTGGATGACCGAGACCCTGCTGGTGCAGAACGCCAACCCCGACTGCAAGACCAT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AAGGCCCTGGGACCCGCCGCCACCCTGGAGGAGATGATGACCGCCTGCCAGGGCGTGGGCGGCCCCGGCCACAAGGCCAGGGTGCTGGCCGAGGCC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AGCCAGGTGACCAACACCGCCACCATCATGATGCAGAGGGGCAACTTCAGGAACCAGAGGAAGATGGTGAAGTGCTTCAACTGCGGCAAGGAGGGC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CGCCAGGAACTGCCGCGCCCCCAGGAAGAAGGGCTGCTGGAAGTGCGGCAAGGAGGGCCACCAGATGAAGGACTGCACCGAGAGGCAGGCCAACTT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GCAAGATCTGGCCCAGCTACAAGGGCAGGCCCGGCAACTTCCTGCAGAGCAGGCCCGAGCCCACCGCCCCCCCCTTCCTGCAGAGCAGGCCCGAG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CCGCCCCCCCCGAGGAGAGCTTCAGGAGCGGCGTGGAGACCACCACCCCTCCTCAGAAGCAGGAGCCCATCGACAAGGAGCTGTACCCCCTGACCAG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AGGAGCCTGTTCGGCAACGACCCCAGCAGCCAGT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HIVgag(msg H.s.) "GENE DESIGNED BY MARCUS GRAF / GENEART 2008..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GGGCGCTAGGGCCAGCGTGCTGTCCGGAGGCGAGTTGGACAGATGGGAGAAGATCAGACTCAGACCCGGCGGAAAGAAGAAGTATAAGCTGAAGCA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GTCTGGGCTAGCAGGGAGCTGGAGAGGTTCGCTGTCAACCCTGGACTCCTGGAGACATCCGAGGGCTGCAGGCAGATCCTCGGCCAGCTCCAGCCT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TCCAGACCGGCAGCGAGGAGTTGAGGAGCCTGTACAACACCGTCGCCACACTCTACTGCGTGCACCAGAGAATCGAGATCAAGGACACAAAGGAGGC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GACAAGATCGAGGAGGAGCAGAACAAGAGCAAGAAGAAGGCCCAGCAGGCCGCTGCCGACACCGGCCACTCCAGCCAGGTCTCCCAGAACTACCC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GTCCAGAACATCCAGGGCCAGATGGTGCACCAGGCTATCTCCCCCAGGACACTCAACGCTTGGGTCAAGGTCGTCGAGGAGAAGGCTTTCAGCCCT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TCATCCCTATGTTCAGCGCTCTGAGCGAGGGCGCTACACCCCAGGACCTCAACACAATGCTCAACACAGTCGGAGGCCACCAGGCTGCCATGCAGAT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AAGGAGACAATCAACGAGGAGGCCGCCGAGTGGGACAGGGTCCACCCTGTCCACGCCGGCCCCATCGCTCCTGGCCAGATGAGGGAGCCCAGGGG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GACATCGCCGGCACCACCTCCACCCTCCAGGAGCAGATCGGCTGGATGACCAACAACCCCCCTATCCCTGTGGGCGAAATCTACAAGAGGTGGATC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CTCGGACTCAACAAGATCGTCAGGATGTACAGCCCTACAAGCATCCTGGATATCAGACAGGGCCCCAAAGAGCCTTTCAGGGACTACGTGGACAGGT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CAAGACCCTCAGGGCTGAGCAGGCTAGCCAGGAGGTGAAGAACTGGATGACAGAGACACTGCTGGTCCAGAACGCTAACCCTGACTGCAAGACAAT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AAGGCTCTCGGACCTGCCGCCACCCTGGAGGAGATGATGACAGCTTGCCAGGGAGTCGGAGGACCCGGACACAAGGCTAGAGTGCTGGCCGAGGCTAT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TCCCAGGTGACAAACACCGCCACAATCATGATGCAGAGAGGCAACTTCAGAAACCAGAGGAAGATGGTGAAGTGCTTCAACTGCGGAAAGGAGGGACA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CGCTAGAAACTGCCGGGCTCCTAGGAAGAAGGGATGCTGGAAGTGCGGCAAGGAGGGCCACCAGATGAAGGACTGCACCGAGAGGCAGGCTAACTT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GGGAAAGATCTGGCCCAGCTACAAGGGAAGACCTGGAAACTTCCTCCAGTCCAGGCCTGAGCCTACAGCTCCCCCTTTCCTCCAGAGCAGGCCTGAG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CAGCTCCTCCTGAGGAGTCCTTCAGATCCGGAGTCGAGACAACAACCCCCCCTCAGAAGCAGGAGCCTATCGACAAGGAGTTGTACCCTCTCACCAG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TGAGGTCCCTCTTCGGCAACGACCCCAGCTCCCAGTG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NL4-3(wt)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TAGTACCCTTCAGGAACAAATAGGATGGATGACACATAATCCACCTATCCCAGTAGGAGAAATCTATAAAAGATGGATAATCCTGGGATTAAATAA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GTAAGAATGTATAGCCCTACCAGCATTCTGGACATAAGACAAGGACCAAAGGAACCCTTTAGAGACTATGTAGACCGATTCTATAAAACTCTAAGAG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AGCAAGCTTCACAAGAGGTAAAAAATTGGATGACAGAAACCTTGTTGGTCCAAAATGCGAACCCAGATTGTAAGACTATTTTAAAAGCATTGGGAC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AGCGACACTAGAAGAAATGATGACAGCATGTCAGGGAGTGGGGGGACCCGGCCATAAAGCAAGAGTTTTGGCTGAAGCAATGAGCCAAGTAACAAA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GCTACCATAATGATACAGAAAGGCAATTTTAGGAACCAAAGAAAGACTGTTAAGTGTTTCAATTGTGGCAAAGAAGGGCACATAGCCAAAAATTGC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&gt;NL4-3(msg) "[REGENSBURG]"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TAGTACCCTTCAGGAACAAATAGGATGGATGACTCATAATCCACCAATCCCAGTAGGGGAAATCTATAAAAGGTGGATAATCTTAGGGTTAAATAAA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AGTGAGGATGTATAGTCCTACCAGTATTCTGGACATAAGGCAAGGACCAAAGGAACCCTTTAGAGACTATGTGGACAGGTTCTATAAAACACTGAGAG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GAGCAAGCTTCACAAGAGGTAAAAAATTGGATGACAGAAACTTTATTAGTCCAAAATGCGAACCCAGATTGTAAGACAATTTTAAAAGCTTTGGGGCCA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GGCAACACTGGAAGAAATGATGACAGCTTGTCAGGGAGTAGGAGGGCCTGGCCATAAAGCTAGAGTGTTGGCAGAAGCAATGAGTCAAGTAACAAAT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CAGCAACTATAATGATACAGAAAGGCAATTTTAGGAACCAAAGAAAGACTGTTAAGTGTTTCAATTGTGGCAAAGAAGGGCACATAGCCAAAAATTGC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GGCCC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180"/>
      <w:outlineLvl w:val="2"/>
    </w:pPr>
    <w:rPr>
      <w:rFonts w:ascii="Courier New" w:hAnsi="Courier New" w:cs="Courier New"/>
      <w:b/>
      <w:bCs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ead21">
    <w:name w:val="head21"/>
    <w:basedOn w:val="AbsatzStandardschriftart"/>
    <w:qFormat/>
    <w:rPr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Formatvorlage1">
    <w:name w:val="Formatvorlage1"/>
    <w:basedOn w:val="Normal"/>
    <w:qFormat/>
    <w:pPr>
      <w:jc w:val="both"/>
    </w:pPr>
    <w:rPr>
      <w:rFonts w:ascii="Arial" w:hAnsi="Arial" w:cs="Arial"/>
      <w:sz w:val="22"/>
      <w:szCs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9:17:00Z</dcterms:created>
  <dc:creator>Daniela Schlüsener</dc:creator>
  <dc:description/>
  <cp:keywords/>
  <dc:language>en-US</dc:language>
  <cp:lastModifiedBy>mili</cp:lastModifiedBy>
  <cp:lastPrinted>2012-01-04T14:21:00Z</cp:lastPrinted>
  <dcterms:modified xsi:type="dcterms:W3CDTF">2012-07-17T09:37:00Z</dcterms:modified>
  <cp:revision>4</cp:revision>
  <dc:subject/>
  <dc:title>Results</dc:title>
</cp:coreProperties>
</file>